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80" w:type="dxa"/>
        <w:tblInd w:w="93" w:type="dxa"/>
        <w:tblLook w:val="04A0" w:firstRow="1" w:lastRow="0" w:firstColumn="1" w:lastColumn="0" w:noHBand="0" w:noVBand="1"/>
      </w:tblPr>
      <w:tblGrid>
        <w:gridCol w:w="3340"/>
        <w:gridCol w:w="3340"/>
        <w:gridCol w:w="2000"/>
        <w:gridCol w:w="2000"/>
        <w:gridCol w:w="2300"/>
        <w:gridCol w:w="2000"/>
      </w:tblGrid>
      <w:tr w:rsidR="00A7600E" w:rsidRPr="00A7600E" w14:paraId="0429A458" w14:textId="77777777" w:rsidTr="00A7600E">
        <w:trPr>
          <w:trHeight w:val="380"/>
        </w:trPr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C53B" w14:textId="77777777" w:rsidR="00A7600E" w:rsidRPr="00A7600E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Independent variable</w:t>
            </w:r>
          </w:p>
        </w:tc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2905" w14:textId="77777777" w:rsidR="00A7600E" w:rsidRPr="00A7600E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Dependent variable</w:t>
            </w:r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194AF" w14:textId="77777777" w:rsidR="00A7600E" w:rsidRPr="00A7600E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Simple</w:t>
            </w:r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1DEAF" w14:textId="77777777" w:rsidR="00A7600E" w:rsidRPr="00A7600E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Complex</w:t>
            </w:r>
          </w:p>
        </w:tc>
        <w:tc>
          <w:tcPr>
            <w:tcW w:w="2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A2A3" w14:textId="77777777" w:rsidR="00A7600E" w:rsidRPr="00A7600E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Large BG</w:t>
            </w:r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107E" w14:textId="77777777" w:rsidR="00A7600E" w:rsidRPr="00A7600E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Geographic</w:t>
            </w:r>
          </w:p>
        </w:tc>
      </w:tr>
      <w:tr w:rsidR="00BF0AB2" w:rsidRPr="00A7600E" w14:paraId="3922FCE9" w14:textId="77777777" w:rsidTr="00BF0AB2">
        <w:trPr>
          <w:trHeight w:val="38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6D07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Test AU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9410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Pearson (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ED60095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+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4A4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vAlign w:val="bottom"/>
            <w:hideMark/>
          </w:tcPr>
          <w:p w14:paraId="4FE1C07A" w14:textId="658591DD" w:rsidR="00BF0AB2" w:rsidRPr="00BF0AB2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+</w:t>
            </w:r>
            <w:proofErr w:type="gramStart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,.</w:t>
            </w:r>
            <w:proofErr w:type="gramEnd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2A1ED8D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+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11</w:t>
            </w:r>
          </w:p>
        </w:tc>
      </w:tr>
      <w:tr w:rsidR="00BF0AB2" w:rsidRPr="00A7600E" w14:paraId="5B18E959" w14:textId="77777777" w:rsidTr="00BF0AB2">
        <w:trPr>
          <w:trHeight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4373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Test AU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4D39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Pearson (C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99C5142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+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2ABD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vAlign w:val="bottom"/>
            <w:hideMark/>
          </w:tcPr>
          <w:p w14:paraId="550285BA" w14:textId="5309DA0C" w:rsidR="00BF0AB2" w:rsidRPr="00BF0AB2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+</w:t>
            </w:r>
            <w:proofErr w:type="gramStart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,.</w:t>
            </w:r>
            <w:proofErr w:type="gramEnd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CD10E28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+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11</w:t>
            </w:r>
          </w:p>
        </w:tc>
      </w:tr>
      <w:tr w:rsidR="00BF0AB2" w:rsidRPr="00A7600E" w14:paraId="45F0CA5A" w14:textId="77777777" w:rsidTr="00BF0AB2">
        <w:trPr>
          <w:trHeight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CD9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Test Max TS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21CB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Pearson (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1DDF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C589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vAlign w:val="bottom"/>
            <w:hideMark/>
          </w:tcPr>
          <w:p w14:paraId="334CE439" w14:textId="3E1D0725" w:rsidR="00BF0AB2" w:rsidRPr="00BF0AB2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+</w:t>
            </w:r>
            <w:proofErr w:type="gramStart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,.</w:t>
            </w:r>
            <w:proofErr w:type="gramEnd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7DC352D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+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09</w:t>
            </w:r>
          </w:p>
        </w:tc>
      </w:tr>
      <w:tr w:rsidR="00BF0AB2" w:rsidRPr="00A7600E" w14:paraId="23980F92" w14:textId="77777777" w:rsidTr="00BF0AB2">
        <w:trPr>
          <w:trHeight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1B7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Test Max TS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9D36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Pearson (C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318F165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+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5BD3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vAlign w:val="bottom"/>
            <w:hideMark/>
          </w:tcPr>
          <w:p w14:paraId="4C5C86F7" w14:textId="151EE9D6" w:rsidR="00BF0AB2" w:rsidRPr="00BF0AB2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+</w:t>
            </w:r>
            <w:proofErr w:type="gramStart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,.</w:t>
            </w:r>
            <w:proofErr w:type="gramEnd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4B29F5B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+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09</w:t>
            </w:r>
          </w:p>
        </w:tc>
      </w:tr>
      <w:tr w:rsidR="00BF0AB2" w:rsidRPr="00A7600E" w14:paraId="2A17B24E" w14:textId="77777777" w:rsidTr="00BF0AB2">
        <w:trPr>
          <w:trHeight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FA5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Test Max Kapp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BAFC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Pearson (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184F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D76279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  <w:t>-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  <w:t>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vAlign w:val="bottom"/>
            <w:hideMark/>
          </w:tcPr>
          <w:p w14:paraId="0AE98949" w14:textId="5DFD66EB" w:rsidR="00BF0AB2" w:rsidRPr="00BF0AB2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</w:pPr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+</w:t>
            </w:r>
            <w:proofErr w:type="gramStart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,.</w:t>
            </w:r>
            <w:proofErr w:type="gramEnd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C447A61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+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08</w:t>
            </w:r>
          </w:p>
        </w:tc>
      </w:tr>
      <w:tr w:rsidR="00BF0AB2" w:rsidRPr="00A7600E" w14:paraId="06CB862C" w14:textId="77777777" w:rsidTr="00BF0AB2">
        <w:trPr>
          <w:trHeight w:val="36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36B8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Test Max Kapp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2F9F" w14:textId="77777777" w:rsidR="00BF0AB2" w:rsidRPr="00A7600E" w:rsidRDefault="00BF0AB2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color w:val="000000"/>
                <w:lang w:val="en-AU"/>
              </w:rPr>
              <w:t>Pearson (C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D7D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CB0F73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  <w:t>-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  <w:t>0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noWrap/>
            <w:vAlign w:val="bottom"/>
            <w:hideMark/>
          </w:tcPr>
          <w:p w14:paraId="6F1C7CDA" w14:textId="5D623DB4" w:rsidR="00BF0AB2" w:rsidRPr="00BF0AB2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8"/>
                <w:szCs w:val="28"/>
                <w:lang w:val="en-AU"/>
              </w:rPr>
            </w:pPr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+</w:t>
            </w:r>
            <w:proofErr w:type="gramStart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,.</w:t>
            </w:r>
            <w:proofErr w:type="gramEnd"/>
            <w:r w:rsidRPr="00BF0AB2">
              <w:rPr>
                <w:rFonts w:ascii="Calibri" w:eastAsia="Times New Roman" w:hAnsi="Calibri" w:cs="Times New Roman"/>
                <w:bCs/>
                <w:sz w:val="28"/>
                <w:szCs w:val="28"/>
              </w:rPr>
              <w:t>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2EE9B60" w14:textId="77777777" w:rsidR="00BF0AB2" w:rsidRPr="00A7600E" w:rsidRDefault="00BF0AB2" w:rsidP="00A7600E">
            <w:pPr>
              <w:jc w:val="center"/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</w:pPr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+</w:t>
            </w:r>
            <w:proofErr w:type="gramStart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,.</w:t>
            </w:r>
            <w:proofErr w:type="gramEnd"/>
            <w:r w:rsidRPr="00A7600E">
              <w:rPr>
                <w:rFonts w:ascii="Calibri" w:eastAsia="Times New Roman" w:hAnsi="Calibri" w:cs="Times New Roman"/>
                <w:bCs/>
                <w:sz w:val="28"/>
                <w:szCs w:val="28"/>
                <w:lang w:val="en-AU"/>
              </w:rPr>
              <w:t>07</w:t>
            </w:r>
          </w:p>
        </w:tc>
      </w:tr>
    </w:tbl>
    <w:p w14:paraId="01E24CB3" w14:textId="5ABB5A86" w:rsidR="00A7600E" w:rsidRDefault="00A7600E" w:rsidP="00A7600E">
      <w:pPr>
        <w:spacing w:line="480" w:lineRule="auto"/>
      </w:pPr>
      <w:bookmarkStart w:id="0" w:name="_GoBack"/>
      <w:bookmarkEnd w:id="0"/>
      <w:r>
        <w:br w:type="page"/>
      </w:r>
      <w:r>
        <w:lastRenderedPageBreak/>
        <w:t>Table S4.1</w:t>
      </w:r>
      <w:r w:rsidRPr="009A040C">
        <w:t xml:space="preserve"> Relationship between discrimination accuracy and functional accuracy, using Pearson product moment correlation to measure functional accuracy</w:t>
      </w:r>
      <w:r>
        <w:t>, with all modeling algorithms pooled</w:t>
      </w:r>
      <w:r w:rsidRPr="009A040C">
        <w:t>.  Significant positive correlations are represented by “+” and green cell color, negative correlations by “-“ and pink cell color.  Numbers indicate r</w:t>
      </w:r>
      <w:r w:rsidRPr="009A040C">
        <w:rPr>
          <w:vertAlign w:val="superscript"/>
        </w:rPr>
        <w:t>2</w:t>
      </w:r>
      <w:r w:rsidRPr="009A040C">
        <w:t xml:space="preserve"> values for each regression.  </w:t>
      </w:r>
    </w:p>
    <w:p w14:paraId="07EA030C" w14:textId="0AF7C211" w:rsidR="00A7600E" w:rsidRDefault="00A7600E"/>
    <w:tbl>
      <w:tblPr>
        <w:tblpPr w:leftFromText="180" w:rightFromText="180" w:vertAnchor="page" w:horzAnchor="page" w:tblpX="829" w:tblpY="2161"/>
        <w:tblW w:w="15508" w:type="dxa"/>
        <w:tblLook w:val="04A0" w:firstRow="1" w:lastRow="0" w:firstColumn="1" w:lastColumn="0" w:noHBand="0" w:noVBand="1"/>
      </w:tblPr>
      <w:tblGrid>
        <w:gridCol w:w="1713"/>
        <w:gridCol w:w="1882"/>
        <w:gridCol w:w="367"/>
        <w:gridCol w:w="749"/>
        <w:gridCol w:w="750"/>
        <w:gridCol w:w="840"/>
        <w:gridCol w:w="814"/>
        <w:gridCol w:w="814"/>
        <w:gridCol w:w="814"/>
        <w:gridCol w:w="814"/>
        <w:gridCol w:w="389"/>
        <w:gridCol w:w="791"/>
        <w:gridCol w:w="791"/>
        <w:gridCol w:w="816"/>
        <w:gridCol w:w="791"/>
        <w:gridCol w:w="791"/>
        <w:gridCol w:w="791"/>
        <w:gridCol w:w="791"/>
      </w:tblGrid>
      <w:tr w:rsidR="00A7600E" w:rsidRPr="008873A8" w14:paraId="5CC51002" w14:textId="77777777" w:rsidTr="00A7600E">
        <w:trPr>
          <w:trHeight w:val="74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307" w14:textId="0AF7C211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8CE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B03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55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ECAD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Simple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29D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lang w:val="en-AU"/>
              </w:rPr>
            </w:pPr>
          </w:p>
        </w:tc>
        <w:tc>
          <w:tcPr>
            <w:tcW w:w="55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2F7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Complex</w:t>
            </w:r>
          </w:p>
        </w:tc>
      </w:tr>
      <w:tr w:rsidR="00A7600E" w:rsidRPr="008873A8" w14:paraId="75224CC8" w14:textId="77777777" w:rsidTr="00A7600E">
        <w:trPr>
          <w:trHeight w:val="380"/>
        </w:trPr>
        <w:tc>
          <w:tcPr>
            <w:tcW w:w="17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F200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Independent variable</w:t>
            </w:r>
          </w:p>
        </w:tc>
        <w:tc>
          <w:tcPr>
            <w:tcW w:w="18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923D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Dependent variabl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F665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380F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C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1A092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DM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C419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GAM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E2BA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GLM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C5C6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MX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0C5B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RF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C737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RT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5FC0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0943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D383D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DM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6164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GAM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FC04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GLM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F241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MX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D886C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RF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64C8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RT</w:t>
            </w:r>
          </w:p>
        </w:tc>
      </w:tr>
      <w:tr w:rsidR="00A7600E" w:rsidRPr="008873A8" w14:paraId="6B39916A" w14:textId="77777777" w:rsidTr="00A7600E">
        <w:trPr>
          <w:trHeight w:val="38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5E0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AU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788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N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F58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FFC53C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03E68C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C6A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73EDFA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2163F3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A82FF8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E910DB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078" w14:textId="77777777" w:rsidR="00A7600E" w:rsidRPr="00BF0813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F869A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F8E6A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CF5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44A74A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7695EB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0627F1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DB2B0E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4</w:t>
            </w:r>
          </w:p>
        </w:tc>
      </w:tr>
      <w:tr w:rsidR="00A7600E" w:rsidRPr="008873A8" w14:paraId="657150E7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873F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AU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398E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C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2DF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A707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6BF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6D8CECF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682A56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D0F4D56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F16A095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21B1A6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4DBF" w14:textId="77777777" w:rsidR="00A7600E" w:rsidRPr="00BF0813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7F7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B5A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C47C41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147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72F49C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C2F4F5C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E0448FF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1</w:t>
            </w:r>
          </w:p>
        </w:tc>
      </w:tr>
      <w:tr w:rsidR="00A7600E" w:rsidRPr="008873A8" w14:paraId="38933768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87D5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Max TS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CF06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N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C816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8EC29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CC097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5E8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99DAA6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BB1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254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AAD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23B8" w14:textId="77777777" w:rsidR="00A7600E" w:rsidRPr="00BF0813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428ECC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0FC10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A96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E0979B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2C87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54F1DD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738C966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5</w:t>
            </w:r>
          </w:p>
        </w:tc>
      </w:tr>
      <w:tr w:rsidR="00A7600E" w:rsidRPr="008873A8" w14:paraId="7A6CB886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5319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Max TS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900B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C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C50D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400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A1F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CCD5A0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D031F86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BDD29E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E9C5A2F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F3C6E7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2683" w14:textId="77777777" w:rsidR="00A7600E" w:rsidRPr="00BF0813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6FC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07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50D123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4C5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1FCFAA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1296F4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D9DD12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0</w:t>
            </w:r>
          </w:p>
        </w:tc>
      </w:tr>
      <w:tr w:rsidR="00A7600E" w:rsidRPr="008873A8" w14:paraId="39F7F073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F35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Max Kapp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87EB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N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F6AB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7FDF61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D6560C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0312" w14:textId="77777777" w:rsidR="00A7600E" w:rsidRPr="00BF0813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47294E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ADF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9C2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BD5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59AC" w14:textId="77777777" w:rsidR="00A7600E" w:rsidRPr="00BF0813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4E00D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83EEE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535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1AD1D7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8B4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466F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52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</w:tr>
      <w:tr w:rsidR="00A7600E" w:rsidRPr="008873A8" w14:paraId="1A19E8CD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325B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Max Kapp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D150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C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8E19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637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ABF" w14:textId="77777777" w:rsidR="00A7600E" w:rsidRPr="00BF0813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588" w14:textId="77777777" w:rsidR="00A7600E" w:rsidRPr="00BF0813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45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4F0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F94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70D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A8BC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37F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1E4C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2C4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F54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F82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26A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1A55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</w:tr>
      <w:tr w:rsidR="00A7600E" w:rsidRPr="008873A8" w14:paraId="53C8AE6C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C39B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07EC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B0E5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F199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3B19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079F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3AEC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599C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827A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CC3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8C1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DDF4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AB4F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573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315E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AEE7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FE5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F512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</w:p>
        </w:tc>
      </w:tr>
      <w:tr w:rsidR="00A7600E" w:rsidRPr="008873A8" w14:paraId="24859874" w14:textId="77777777" w:rsidTr="00A7600E">
        <w:trPr>
          <w:trHeight w:val="10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3AE0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94D2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FEA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5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C39E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Large Background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58C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55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AAD6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val="en-AU"/>
              </w:rPr>
              <w:t>Geographic Partitioning</w:t>
            </w:r>
          </w:p>
        </w:tc>
      </w:tr>
      <w:tr w:rsidR="00A7600E" w:rsidRPr="008873A8" w14:paraId="34E5B902" w14:textId="77777777" w:rsidTr="00A7600E">
        <w:trPr>
          <w:trHeight w:val="38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6346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2B2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E54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BA49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C</w:t>
            </w:r>
          </w:p>
        </w:tc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6054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DM</w:t>
            </w: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603E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GAM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E951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GLM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A8425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MX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505D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RF</w:t>
            </w:r>
          </w:p>
        </w:tc>
        <w:tc>
          <w:tcPr>
            <w:tcW w:w="8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E038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RT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956B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9F1E0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10D91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DM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262CC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GAM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EDF8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GLM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3655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MX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342A8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RF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F076" w14:textId="77777777" w:rsidR="00A7600E" w:rsidRPr="008873A8" w:rsidRDefault="00A7600E" w:rsidP="00A7600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RT</w:t>
            </w:r>
          </w:p>
        </w:tc>
      </w:tr>
      <w:tr w:rsidR="00A7600E" w:rsidRPr="008873A8" w14:paraId="4E585E0B" w14:textId="77777777" w:rsidTr="00A7600E">
        <w:trPr>
          <w:trHeight w:val="38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48E8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AU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DB8E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N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8006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AD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925617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DFD72BF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F27BA5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223805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6FFEF1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384ED07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CF9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17936C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849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6E5E727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CE17E4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1B69C6C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59BB646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1AC698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23</w:t>
            </w:r>
          </w:p>
        </w:tc>
      </w:tr>
      <w:tr w:rsidR="00A7600E" w:rsidRPr="008873A8" w14:paraId="47546D3E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A038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AU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551D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C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3266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2615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C1D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D51BA5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5B0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2626F8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55CEF7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95BCA9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11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D663D0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640841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4196AC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E226C7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9A8346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4F004C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6F31AB5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23</w:t>
            </w:r>
          </w:p>
        </w:tc>
      </w:tr>
      <w:tr w:rsidR="00A7600E" w:rsidRPr="008873A8" w14:paraId="1E45FB15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B50D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Max TS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8CF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N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FA08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CFE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A0F0A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43D8D7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869C52F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CBE6E9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0A4B05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90E5A5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54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1F1469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9C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6DB1CF6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EF2DD2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61A646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D8A915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7F6B337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22</w:t>
            </w:r>
          </w:p>
        </w:tc>
      </w:tr>
      <w:tr w:rsidR="00A7600E" w:rsidRPr="008873A8" w14:paraId="379C90F7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0DA5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Max TS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BE8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C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74FB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B35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AE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D6D0AF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9E8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8B0004C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308555A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1BF2D3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A64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B39378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D141D4C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7B4ABA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928E9BF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19C2F5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FCFCB4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1B5697C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26</w:t>
            </w:r>
          </w:p>
        </w:tc>
      </w:tr>
      <w:tr w:rsidR="00A7600E" w:rsidRPr="008873A8" w14:paraId="0F928271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22F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Max Kapp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1F5F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N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3F20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90A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5A160C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-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  <w:t>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A36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888042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0BD0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FC3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DCA7D1B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6787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B465D1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0EC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096E23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770ACA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89D1CC7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E65AD0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DAC8C6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20</w:t>
            </w:r>
          </w:p>
        </w:tc>
      </w:tr>
      <w:tr w:rsidR="00A7600E" w:rsidRPr="008873A8" w14:paraId="6B686D4F" w14:textId="77777777" w:rsidTr="00A7600E">
        <w:trPr>
          <w:trHeight w:val="36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DFD4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est Max Kapp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7306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873A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earson (C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9110" w14:textId="77777777" w:rsidR="00A7600E" w:rsidRPr="008873A8" w:rsidRDefault="00A7600E" w:rsidP="00A7600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E22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67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BE4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768E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CC41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8299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F97262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E9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DCEF4F8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8FF5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2D776E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EF87D8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DF3FA62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3D95BBD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4A14F34" w14:textId="77777777" w:rsidR="00A7600E" w:rsidRPr="00BF0813" w:rsidRDefault="00A7600E" w:rsidP="00A7600E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</w:pPr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+</w:t>
            </w:r>
            <w:proofErr w:type="gramStart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,.</w:t>
            </w:r>
            <w:proofErr w:type="gramEnd"/>
            <w:r w:rsidRPr="00BF0813">
              <w:rPr>
                <w:rFonts w:ascii="Calibri" w:eastAsia="Times New Roman" w:hAnsi="Calibri" w:cs="Times New Roman"/>
                <w:bCs/>
                <w:sz w:val="20"/>
                <w:szCs w:val="20"/>
                <w:lang w:val="en-AU"/>
              </w:rPr>
              <w:t>14</w:t>
            </w:r>
          </w:p>
        </w:tc>
      </w:tr>
    </w:tbl>
    <w:p w14:paraId="5DDCB65A" w14:textId="77777777" w:rsidR="00A97FFC" w:rsidRDefault="00A97FFC"/>
    <w:p w14:paraId="37839E07" w14:textId="77777777" w:rsidR="008873A8" w:rsidRDefault="008873A8"/>
    <w:p w14:paraId="4F525500" w14:textId="2B058E6A" w:rsidR="008873A8" w:rsidRDefault="00A7600E" w:rsidP="008873A8">
      <w:pPr>
        <w:spacing w:line="480" w:lineRule="auto"/>
      </w:pPr>
      <w:r>
        <w:t>Table S4.2</w:t>
      </w:r>
      <w:r w:rsidR="008873A8" w:rsidRPr="009A040C">
        <w:t xml:space="preserve"> Relationship between discrimination accuracy and functional accuracy, using Pearson product moment correlation to measure functional accuracy</w:t>
      </w:r>
      <w:r>
        <w:t>, with modeling algorithms considered separately</w:t>
      </w:r>
      <w:r w:rsidR="008873A8" w:rsidRPr="009A040C">
        <w:t>.  Significant positive correlations are represented by “+” and green cell color, negative correlations by “-“ and pink cell color.  Numbers indicate r</w:t>
      </w:r>
      <w:r w:rsidR="008873A8" w:rsidRPr="009A040C">
        <w:rPr>
          <w:vertAlign w:val="superscript"/>
        </w:rPr>
        <w:t>2</w:t>
      </w:r>
      <w:r w:rsidR="008873A8" w:rsidRPr="009A040C">
        <w:t xml:space="preserve"> values for each regression.  </w:t>
      </w:r>
    </w:p>
    <w:p w14:paraId="0150869E" w14:textId="77777777" w:rsidR="00A7600E" w:rsidRDefault="00A7600E" w:rsidP="008873A8">
      <w:pPr>
        <w:spacing w:line="480" w:lineRule="auto"/>
      </w:pPr>
    </w:p>
    <w:p w14:paraId="0948FF11" w14:textId="77777777" w:rsidR="00A7600E" w:rsidRPr="009A040C" w:rsidRDefault="00A7600E" w:rsidP="008873A8">
      <w:pPr>
        <w:spacing w:line="480" w:lineRule="auto"/>
      </w:pPr>
    </w:p>
    <w:sectPr w:rsidR="00A7600E" w:rsidRPr="009A040C" w:rsidSect="008873A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3A8"/>
    <w:rsid w:val="00872B49"/>
    <w:rsid w:val="008873A8"/>
    <w:rsid w:val="009A040C"/>
    <w:rsid w:val="00A7600E"/>
    <w:rsid w:val="00A97FFC"/>
    <w:rsid w:val="00BF0813"/>
    <w:rsid w:val="00BF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671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6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51</Words>
  <Characters>2002</Characters>
  <Application>Microsoft Macintosh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-5137</dc:creator>
  <cp:keywords/>
  <dc:description/>
  <cp:lastModifiedBy>Sci-5137</cp:lastModifiedBy>
  <cp:revision>5</cp:revision>
  <dcterms:created xsi:type="dcterms:W3CDTF">2016-11-01T23:57:00Z</dcterms:created>
  <dcterms:modified xsi:type="dcterms:W3CDTF">2016-11-10T01:47:00Z</dcterms:modified>
</cp:coreProperties>
</file>